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E85" w:rsidRPr="008F2242" w:rsidRDefault="00F469F5">
      <w:pPr>
        <w:rPr>
          <w:b/>
        </w:rPr>
      </w:pPr>
      <w:r w:rsidRPr="008F2242">
        <w:rPr>
          <w:b/>
        </w:rPr>
        <w:t xml:space="preserve">Supplemental </w:t>
      </w:r>
      <w:r w:rsidR="00625CAE">
        <w:rPr>
          <w:b/>
        </w:rPr>
        <w:t>Tables</w:t>
      </w:r>
    </w:p>
    <w:p w:rsidR="00F469F5" w:rsidRDefault="00F469F5"/>
    <w:p w:rsidR="008F2242" w:rsidRDefault="008F2242"/>
    <w:p w:rsidR="00130701" w:rsidRDefault="008F2242">
      <w:r>
        <w:t>Table S1</w:t>
      </w:r>
      <w:bookmarkStart w:id="0" w:name="_GoBack"/>
      <w:bookmarkEnd w:id="0"/>
      <w:r>
        <w:t>. Starting body mass ANOVA</w:t>
      </w:r>
    </w:p>
    <w:p w:rsidR="00130701" w:rsidRDefault="00130701"/>
    <w:tbl>
      <w:tblPr>
        <w:tblW w:w="76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2"/>
        <w:gridCol w:w="1469"/>
        <w:gridCol w:w="1018"/>
        <w:gridCol w:w="1410"/>
        <w:gridCol w:w="1096"/>
        <w:gridCol w:w="1019"/>
      </w:tblGrid>
      <w:tr w:rsidR="008F2242" w:rsidRPr="008F2242" w:rsidTr="00130701">
        <w:trPr>
          <w:cantSplit/>
          <w:tblHeader/>
        </w:trPr>
        <w:tc>
          <w:tcPr>
            <w:tcW w:w="76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8F2242" w:rsidRPr="008F2242" w:rsidTr="00130701">
        <w:trPr>
          <w:cantSplit/>
          <w:tblHeader/>
        </w:trPr>
        <w:tc>
          <w:tcPr>
            <w:tcW w:w="76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 w:rsidR="0013070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Starting body mass (g)</w:t>
            </w:r>
          </w:p>
        </w:tc>
      </w:tr>
      <w:tr w:rsidR="008F2242" w:rsidRPr="008F2242" w:rsidTr="00130701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8F2242" w:rsidRPr="008F2242" w:rsidTr="00130701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108.014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369.338</w:t>
            </w:r>
          </w:p>
        </w:tc>
        <w:tc>
          <w:tcPr>
            <w:tcW w:w="109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50.988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8F2242" w:rsidRPr="008F2242" w:rsidTr="00130701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7185.03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7185.03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2372.446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8F2242" w:rsidRPr="008F2242" w:rsidTr="00130701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107.07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107.07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52.835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8F2242" w:rsidRPr="008F2242" w:rsidTr="00130701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Treat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.94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.94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.130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.723</w:t>
            </w:r>
          </w:p>
        </w:tc>
      </w:tr>
      <w:tr w:rsidR="008F2242" w:rsidRPr="008F2242" w:rsidTr="00130701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Genotype * Treat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.992</w:t>
            </w:r>
          </w:p>
        </w:tc>
      </w:tr>
      <w:tr w:rsidR="008F2242" w:rsidRPr="008F2242" w:rsidTr="00130701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15.89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7.24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242" w:rsidRPr="008F2242" w:rsidTr="00130701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8408.95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242" w:rsidRPr="008F2242" w:rsidTr="00130701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223.912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24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242" w:rsidRPr="008F2242" w:rsidTr="00130701">
        <w:trPr>
          <w:cantSplit/>
        </w:trPr>
        <w:tc>
          <w:tcPr>
            <w:tcW w:w="76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F2242" w:rsidRPr="008F2242" w:rsidRDefault="008F2242" w:rsidP="008F22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130701" w:rsidRDefault="00130701" w:rsidP="008F224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AE2376" w:rsidRDefault="00AE2376" w:rsidP="008F224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AE2376" w:rsidRDefault="00AE2376" w:rsidP="008F224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130701" w:rsidRDefault="00130701" w:rsidP="00130701">
      <w:pPr>
        <w:autoSpaceDE w:val="0"/>
        <w:autoSpaceDN w:val="0"/>
        <w:adjustRightInd w:val="0"/>
      </w:pPr>
      <w:r>
        <w:t>Table S2. Ending body mass ANOVA</w:t>
      </w:r>
    </w:p>
    <w:p w:rsidR="00130701" w:rsidRPr="00130701" w:rsidRDefault="00130701" w:rsidP="0013070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76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2"/>
        <w:gridCol w:w="1469"/>
        <w:gridCol w:w="1018"/>
        <w:gridCol w:w="1410"/>
        <w:gridCol w:w="1096"/>
        <w:gridCol w:w="1019"/>
      </w:tblGrid>
      <w:tr w:rsidR="00130701" w:rsidRPr="00130701">
        <w:trPr>
          <w:cantSplit/>
          <w:tblHeader/>
        </w:trPr>
        <w:tc>
          <w:tcPr>
            <w:tcW w:w="76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130701" w:rsidRPr="00130701">
        <w:trPr>
          <w:cantSplit/>
          <w:tblHeader/>
        </w:trPr>
        <w:tc>
          <w:tcPr>
            <w:tcW w:w="76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Ending Body Mass (g)</w:t>
            </w:r>
          </w:p>
        </w:tc>
      </w:tr>
      <w:tr w:rsidR="00130701" w:rsidRPr="00130701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130701" w:rsidRPr="00130701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30701" w:rsidRPr="00130701" w:rsidRDefault="00130701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2798.547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932.849</w:t>
            </w:r>
          </w:p>
        </w:tc>
        <w:tc>
          <w:tcPr>
            <w:tcW w:w="109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93.955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130701" w:rsidRPr="00130701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25397.06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25397.06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2557.942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130701" w:rsidRPr="00130701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2668.97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2668.97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268.814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130701" w:rsidRPr="00130701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88.78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88.78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8.943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</w:tr>
      <w:tr w:rsidR="00130701" w:rsidRPr="00130701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Genotype * 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40.78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40.78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4.108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.060</w:t>
            </w:r>
          </w:p>
        </w:tc>
      </w:tr>
      <w:tr w:rsidR="00130701" w:rsidRPr="00130701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158.85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9.92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701" w:rsidRPr="00130701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28354.47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701" w:rsidRPr="00130701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2957.406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70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30701" w:rsidRPr="00130701" w:rsidRDefault="00130701" w:rsidP="001307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701" w:rsidRPr="00130701">
        <w:trPr>
          <w:cantSplit/>
        </w:trPr>
        <w:tc>
          <w:tcPr>
            <w:tcW w:w="76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0701" w:rsidRPr="00130701" w:rsidRDefault="00130701" w:rsidP="0049094D">
            <w:pPr>
              <w:tabs>
                <w:tab w:val="left" w:pos="181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130701" w:rsidRPr="00130701" w:rsidRDefault="00130701" w:rsidP="0013070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8F2242" w:rsidRDefault="008F2242" w:rsidP="008F224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49094D" w:rsidRPr="008F2242" w:rsidRDefault="0049094D" w:rsidP="008F224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8A3A0B" w:rsidRDefault="008A3A0B" w:rsidP="008A3A0B">
      <w:pPr>
        <w:autoSpaceDE w:val="0"/>
        <w:autoSpaceDN w:val="0"/>
        <w:adjustRightInd w:val="0"/>
      </w:pPr>
      <w:r>
        <w:lastRenderedPageBreak/>
        <w:t>Table S3. Bone area ANOVA</w:t>
      </w:r>
    </w:p>
    <w:p w:rsidR="00BD0191" w:rsidRPr="00BD0191" w:rsidRDefault="00BD0191" w:rsidP="00BD019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8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5"/>
        <w:gridCol w:w="1469"/>
        <w:gridCol w:w="1018"/>
        <w:gridCol w:w="1410"/>
        <w:gridCol w:w="1019"/>
        <w:gridCol w:w="1019"/>
      </w:tblGrid>
      <w:tr w:rsidR="00BD0191" w:rsidRPr="00BD0191">
        <w:trPr>
          <w:cantSplit/>
          <w:tblHeader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BD0191" w:rsidRPr="00BD0191">
        <w:trPr>
          <w:cantSplit/>
          <w:tblHeader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Bone Are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B.Ar.; mm2)</w:t>
            </w:r>
          </w:p>
        </w:tc>
      </w:tr>
      <w:tr w:rsidR="00BD0191" w:rsidRPr="00BD0191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BD0191" w:rsidRPr="00BD0191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BD0191" w:rsidRPr="00BD0191" w:rsidRDefault="00BD0191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405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3.502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040</w:t>
            </w:r>
          </w:p>
        </w:tc>
      </w:tr>
      <w:tr w:rsidR="00BD0191" w:rsidRPr="00BD019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11.12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11.12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288.768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D0191" w:rsidRPr="00BD019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LEANOBES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19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19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5.014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040</w:t>
            </w:r>
          </w:p>
        </w:tc>
      </w:tr>
      <w:tr w:rsidR="00BD0191" w:rsidRPr="00BD019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2.856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110</w:t>
            </w:r>
          </w:p>
        </w:tc>
      </w:tr>
      <w:tr w:rsidR="00BD0191" w:rsidRPr="00BD019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LEANOBESE * 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2.637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124</w:t>
            </w:r>
          </w:p>
        </w:tc>
      </w:tr>
      <w:tr w:rsidR="00BD0191" w:rsidRPr="00BD019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6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191" w:rsidRPr="00BD019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12.14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191" w:rsidRPr="00BD019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19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191" w:rsidRPr="00BD0191">
        <w:trPr>
          <w:cantSplit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0191" w:rsidRPr="00BD0191" w:rsidRDefault="00BD0191" w:rsidP="00BD019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BD0191" w:rsidRPr="00BD0191" w:rsidRDefault="00BD0191" w:rsidP="00BD019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8A3A0B" w:rsidRDefault="008A3A0B"/>
    <w:p w:rsidR="008A3A0B" w:rsidRDefault="008A3A0B"/>
    <w:p w:rsidR="008A3A0B" w:rsidRDefault="008A3A0B" w:rsidP="00A6011A">
      <w:pPr>
        <w:autoSpaceDE w:val="0"/>
        <w:autoSpaceDN w:val="0"/>
        <w:adjustRightInd w:val="0"/>
      </w:pPr>
      <w:r>
        <w:t>Table S</w:t>
      </w:r>
      <w:r w:rsidR="003E6C0F">
        <w:t>4</w:t>
      </w:r>
      <w:r>
        <w:t>. Total area ANOVA</w:t>
      </w:r>
    </w:p>
    <w:p w:rsidR="00A6011A" w:rsidRPr="00A6011A" w:rsidRDefault="00A6011A" w:rsidP="00A6011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8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5"/>
        <w:gridCol w:w="1469"/>
        <w:gridCol w:w="1018"/>
        <w:gridCol w:w="1410"/>
        <w:gridCol w:w="1019"/>
        <w:gridCol w:w="1019"/>
      </w:tblGrid>
      <w:tr w:rsidR="00A6011A" w:rsidRPr="00A6011A">
        <w:trPr>
          <w:cantSplit/>
          <w:tblHeader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A6011A" w:rsidRPr="00A6011A">
        <w:trPr>
          <w:cantSplit/>
          <w:tblHeader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tal</w:t>
            </w: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are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Tt.Ar., mm2)</w:t>
            </w:r>
          </w:p>
        </w:tc>
      </w:tr>
      <w:tr w:rsidR="00A6011A" w:rsidRPr="00A6011A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6011A" w:rsidRPr="00A6011A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A6011A" w:rsidRPr="00A6011A" w:rsidRDefault="00A6011A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1.834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3.980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</w:tr>
      <w:tr w:rsidR="00A6011A" w:rsidRPr="00A6011A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36.14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36.14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235.367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A6011A" w:rsidRPr="00A6011A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LEANOBES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.77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.777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5.057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</w:tr>
      <w:tr w:rsidR="00A6011A" w:rsidRPr="00A6011A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5.449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</w:tr>
      <w:tr w:rsidR="00A6011A" w:rsidRPr="00A6011A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LEANOBESE * 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.22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.22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1.434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.248</w:t>
            </w:r>
          </w:p>
        </w:tc>
      </w:tr>
      <w:tr w:rsidR="00A6011A" w:rsidRPr="00A6011A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2.45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.15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11A" w:rsidRPr="00A6011A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40.43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11A" w:rsidRPr="00A6011A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4.291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11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11A" w:rsidRPr="00A6011A">
        <w:trPr>
          <w:cantSplit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6011A" w:rsidRPr="00A6011A" w:rsidRDefault="00A6011A" w:rsidP="00A601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A6011A" w:rsidRPr="00A6011A" w:rsidRDefault="00A6011A" w:rsidP="00A6011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8A3A0B" w:rsidRDefault="008A3A0B"/>
    <w:p w:rsidR="008A3A0B" w:rsidRDefault="008A3A0B"/>
    <w:p w:rsidR="0049094D" w:rsidRDefault="0049094D"/>
    <w:p w:rsidR="0049094D" w:rsidRDefault="0049094D"/>
    <w:p w:rsidR="0049094D" w:rsidRDefault="0049094D"/>
    <w:p w:rsidR="0049094D" w:rsidRDefault="0049094D"/>
    <w:p w:rsidR="008A3A0B" w:rsidRDefault="008A3A0B"/>
    <w:p w:rsidR="008A3A0B" w:rsidRDefault="008A3A0B" w:rsidP="008A3A0B">
      <w:pPr>
        <w:autoSpaceDE w:val="0"/>
        <w:autoSpaceDN w:val="0"/>
        <w:adjustRightInd w:val="0"/>
      </w:pPr>
      <w:r>
        <w:lastRenderedPageBreak/>
        <w:t>Table S</w:t>
      </w:r>
      <w:r w:rsidR="003E6C0F">
        <w:t>5</w:t>
      </w:r>
      <w:r>
        <w:t>. Bone volume ANOVA</w:t>
      </w:r>
    </w:p>
    <w:p w:rsidR="00313351" w:rsidRPr="00313351" w:rsidRDefault="00313351" w:rsidP="0031335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8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5"/>
        <w:gridCol w:w="1469"/>
        <w:gridCol w:w="1018"/>
        <w:gridCol w:w="1410"/>
        <w:gridCol w:w="1019"/>
        <w:gridCol w:w="1019"/>
      </w:tblGrid>
      <w:tr w:rsidR="00313351" w:rsidRPr="00313351">
        <w:trPr>
          <w:cantSplit/>
          <w:tblHeader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313351" w:rsidRPr="00313351">
        <w:trPr>
          <w:cantSplit/>
          <w:tblHeader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Dependent Variable: Bon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volume (B.Ar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./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Tt.Ar., %)</w:t>
            </w:r>
          </w:p>
        </w:tc>
      </w:tr>
      <w:tr w:rsidR="00313351" w:rsidRPr="00313351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13351" w:rsidRPr="00313351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313351" w:rsidRPr="00313351" w:rsidRDefault="00313351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55.343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51.781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.338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.798</w:t>
            </w:r>
          </w:p>
        </w:tc>
      </w:tr>
      <w:tr w:rsidR="00313351" w:rsidRPr="0031335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66008.72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66008.72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431.320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13351" w:rsidRPr="0031335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LEANOBES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0.54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0.54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.796</w:t>
            </w:r>
          </w:p>
        </w:tc>
      </w:tr>
      <w:tr w:rsidR="00313351" w:rsidRPr="0031335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43.43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43.439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.937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.347</w:t>
            </w:r>
          </w:p>
        </w:tc>
      </w:tr>
      <w:tr w:rsidR="00313351" w:rsidRPr="0031335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LEANOBESE * 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.36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.36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.926</w:t>
            </w:r>
          </w:p>
        </w:tc>
      </w:tr>
      <w:tr w:rsidR="00313351" w:rsidRPr="0031335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2448.62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53.039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351" w:rsidRPr="0031335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68612.68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351" w:rsidRPr="0031335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2603.964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35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351" w:rsidRPr="00313351">
        <w:trPr>
          <w:cantSplit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351" w:rsidRPr="00313351" w:rsidRDefault="00313351" w:rsidP="003133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313351" w:rsidRPr="00313351" w:rsidRDefault="00313351" w:rsidP="0031335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8A3A0B" w:rsidRDefault="008A3A0B"/>
    <w:p w:rsidR="008A3A0B" w:rsidRDefault="008A3A0B"/>
    <w:p w:rsidR="008A3A0B" w:rsidRDefault="008A3A0B"/>
    <w:p w:rsidR="008A3A0B" w:rsidRDefault="008A3A0B" w:rsidP="008A3A0B">
      <w:pPr>
        <w:autoSpaceDE w:val="0"/>
        <w:autoSpaceDN w:val="0"/>
        <w:adjustRightInd w:val="0"/>
      </w:pPr>
      <w:r>
        <w:t>Table S</w:t>
      </w:r>
      <w:r w:rsidR="003E6C0F">
        <w:t>6</w:t>
      </w:r>
      <w:r>
        <w:t>. Cortical area ANOVA</w:t>
      </w:r>
    </w:p>
    <w:p w:rsidR="005A77DE" w:rsidRPr="005A77DE" w:rsidRDefault="005A77DE" w:rsidP="005A77D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83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4"/>
        <w:gridCol w:w="1469"/>
        <w:gridCol w:w="1018"/>
        <w:gridCol w:w="1410"/>
        <w:gridCol w:w="1096"/>
        <w:gridCol w:w="1019"/>
      </w:tblGrid>
      <w:tr w:rsidR="005A77DE" w:rsidRPr="005A77DE">
        <w:trPr>
          <w:cantSplit/>
          <w:tblHeader/>
        </w:trPr>
        <w:tc>
          <w:tcPr>
            <w:tcW w:w="83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5A77DE" w:rsidRPr="005A77DE">
        <w:trPr>
          <w:cantSplit/>
          <w:tblHeader/>
        </w:trPr>
        <w:tc>
          <w:tcPr>
            <w:tcW w:w="83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ortical area (</w:t>
            </w: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.</w:t>
            </w: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., mm2)</w:t>
            </w:r>
          </w:p>
        </w:tc>
      </w:tr>
      <w:tr w:rsidR="005A77DE" w:rsidRPr="005A77DE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5A77DE" w:rsidRPr="005A77DE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5A77DE" w:rsidRPr="005A77DE" w:rsidRDefault="005A77DE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09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888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468</w:t>
            </w:r>
          </w:p>
        </w:tc>
      </w:tr>
      <w:tr w:rsidR="005A77DE" w:rsidRPr="005A77DE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26.56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26.56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1624.167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5A77DE" w:rsidRPr="005A77DE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LEANOBES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903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356</w:t>
            </w:r>
          </w:p>
        </w:tc>
      </w:tr>
      <w:tr w:rsidR="005A77DE" w:rsidRPr="005A77DE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704</w:t>
            </w:r>
          </w:p>
        </w:tc>
      </w:tr>
      <w:tr w:rsidR="005A77DE" w:rsidRPr="005A77DE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LEANOBESE * 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1.612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222</w:t>
            </w:r>
          </w:p>
        </w:tc>
      </w:tr>
      <w:tr w:rsidR="005A77DE" w:rsidRPr="005A77DE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26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7DE" w:rsidRPr="005A77DE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26.87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7DE" w:rsidRPr="005A77DE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77D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7DE" w:rsidRPr="005A77DE">
        <w:trPr>
          <w:cantSplit/>
        </w:trPr>
        <w:tc>
          <w:tcPr>
            <w:tcW w:w="83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77DE" w:rsidRPr="005A77DE" w:rsidRDefault="005A77DE" w:rsidP="005A77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5A77DE" w:rsidRDefault="005A77DE" w:rsidP="005A77D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5A77DE" w:rsidRDefault="005A77DE" w:rsidP="005A77D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49094D" w:rsidRDefault="0049094D" w:rsidP="005A77D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49094D" w:rsidRDefault="0049094D" w:rsidP="005A77D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5A77DE" w:rsidRPr="005A77DE" w:rsidRDefault="005A77DE" w:rsidP="005A77D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8A3A0B" w:rsidRDefault="008A3A0B" w:rsidP="008A3A0B">
      <w:pPr>
        <w:autoSpaceDE w:val="0"/>
        <w:autoSpaceDN w:val="0"/>
        <w:adjustRightInd w:val="0"/>
      </w:pPr>
      <w:r>
        <w:lastRenderedPageBreak/>
        <w:t>Table S</w:t>
      </w:r>
      <w:r w:rsidR="003E6C0F">
        <w:t>7</w:t>
      </w:r>
      <w:r>
        <w:t>. IMAX ANOVA</w:t>
      </w:r>
    </w:p>
    <w:p w:rsidR="007E49B1" w:rsidRPr="007E49B1" w:rsidRDefault="007E49B1" w:rsidP="007E49B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8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5"/>
        <w:gridCol w:w="1469"/>
        <w:gridCol w:w="1018"/>
        <w:gridCol w:w="1410"/>
        <w:gridCol w:w="1019"/>
        <w:gridCol w:w="1019"/>
      </w:tblGrid>
      <w:tr w:rsidR="007E49B1" w:rsidRPr="007E49B1">
        <w:trPr>
          <w:cantSplit/>
          <w:tblHeader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7E49B1" w:rsidRPr="007E49B1">
        <w:trPr>
          <w:cantSplit/>
          <w:tblHeader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aximum second moment of area (IMAX, mm4)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935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86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86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358.752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LEANOBES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311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585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751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LEANOBESE * 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9.522E-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9.522E-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951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9B1" w:rsidRPr="007E49B1">
        <w:trPr>
          <w:cantSplit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8A3A0B" w:rsidRDefault="008A3A0B" w:rsidP="008A3A0B">
      <w:pPr>
        <w:autoSpaceDE w:val="0"/>
        <w:autoSpaceDN w:val="0"/>
        <w:adjustRightInd w:val="0"/>
      </w:pPr>
    </w:p>
    <w:p w:rsidR="005A77DE" w:rsidRDefault="005A77DE" w:rsidP="008A3A0B">
      <w:pPr>
        <w:autoSpaceDE w:val="0"/>
        <w:autoSpaceDN w:val="0"/>
        <w:adjustRightInd w:val="0"/>
      </w:pPr>
    </w:p>
    <w:p w:rsidR="00F85017" w:rsidRDefault="00F85017" w:rsidP="008A3A0B">
      <w:pPr>
        <w:autoSpaceDE w:val="0"/>
        <w:autoSpaceDN w:val="0"/>
        <w:adjustRightInd w:val="0"/>
      </w:pPr>
    </w:p>
    <w:p w:rsidR="008A3A0B" w:rsidRDefault="008A3A0B" w:rsidP="008A3A0B">
      <w:pPr>
        <w:autoSpaceDE w:val="0"/>
        <w:autoSpaceDN w:val="0"/>
        <w:adjustRightInd w:val="0"/>
      </w:pPr>
    </w:p>
    <w:p w:rsidR="008A3A0B" w:rsidRDefault="008A3A0B" w:rsidP="008A3A0B">
      <w:pPr>
        <w:autoSpaceDE w:val="0"/>
        <w:autoSpaceDN w:val="0"/>
        <w:adjustRightInd w:val="0"/>
      </w:pPr>
      <w:r>
        <w:t>Table S</w:t>
      </w:r>
      <w:r w:rsidR="003E6C0F">
        <w:t>8</w:t>
      </w:r>
      <w:r>
        <w:t>. IMIN ANOVA</w:t>
      </w:r>
    </w:p>
    <w:p w:rsidR="007E49B1" w:rsidRPr="007E49B1" w:rsidRDefault="007E49B1" w:rsidP="007E49B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8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5"/>
        <w:gridCol w:w="1469"/>
        <w:gridCol w:w="1018"/>
        <w:gridCol w:w="1410"/>
        <w:gridCol w:w="1019"/>
        <w:gridCol w:w="1019"/>
      </w:tblGrid>
      <w:tr w:rsidR="007E49B1" w:rsidRPr="007E49B1">
        <w:trPr>
          <w:cantSplit/>
          <w:tblHeader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7E49B1" w:rsidRPr="007E49B1">
        <w:trPr>
          <w:cantSplit/>
          <w:tblHeader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inimum second moment of area (IMIN, mm4)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.153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358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535.620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LEANOBES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7.528E-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7.528E-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905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4.419E-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4.419E-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773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LEANOBESE * 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3.357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28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9B1" w:rsidRPr="007E49B1">
        <w:trPr>
          <w:cantSplit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E49B1" w:rsidRPr="007E49B1" w:rsidRDefault="007E49B1" w:rsidP="007E49B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8A3A0B" w:rsidRDefault="008A3A0B" w:rsidP="008A3A0B">
      <w:pPr>
        <w:autoSpaceDE w:val="0"/>
        <w:autoSpaceDN w:val="0"/>
        <w:adjustRightInd w:val="0"/>
      </w:pPr>
    </w:p>
    <w:p w:rsidR="0049094D" w:rsidRDefault="0049094D" w:rsidP="008A3A0B">
      <w:pPr>
        <w:autoSpaceDE w:val="0"/>
        <w:autoSpaceDN w:val="0"/>
        <w:adjustRightInd w:val="0"/>
      </w:pPr>
    </w:p>
    <w:p w:rsidR="0049094D" w:rsidRDefault="0049094D" w:rsidP="008A3A0B">
      <w:pPr>
        <w:autoSpaceDE w:val="0"/>
        <w:autoSpaceDN w:val="0"/>
        <w:adjustRightInd w:val="0"/>
      </w:pPr>
    </w:p>
    <w:p w:rsidR="0049094D" w:rsidRDefault="0049094D" w:rsidP="008A3A0B">
      <w:pPr>
        <w:autoSpaceDE w:val="0"/>
        <w:autoSpaceDN w:val="0"/>
        <w:adjustRightInd w:val="0"/>
      </w:pPr>
    </w:p>
    <w:p w:rsidR="0049094D" w:rsidRDefault="0049094D" w:rsidP="008A3A0B">
      <w:pPr>
        <w:autoSpaceDE w:val="0"/>
        <w:autoSpaceDN w:val="0"/>
        <w:adjustRightInd w:val="0"/>
      </w:pPr>
    </w:p>
    <w:p w:rsidR="008A3A0B" w:rsidRDefault="008A3A0B" w:rsidP="008A3A0B">
      <w:pPr>
        <w:autoSpaceDE w:val="0"/>
        <w:autoSpaceDN w:val="0"/>
        <w:adjustRightInd w:val="0"/>
      </w:pPr>
    </w:p>
    <w:p w:rsidR="008A3A0B" w:rsidRDefault="008A3A0B" w:rsidP="008A3A0B">
      <w:pPr>
        <w:autoSpaceDE w:val="0"/>
        <w:autoSpaceDN w:val="0"/>
        <w:adjustRightInd w:val="0"/>
      </w:pPr>
    </w:p>
    <w:p w:rsidR="008A3A0B" w:rsidRDefault="008A3A0B" w:rsidP="008A3A0B">
      <w:pPr>
        <w:autoSpaceDE w:val="0"/>
        <w:autoSpaceDN w:val="0"/>
        <w:adjustRightInd w:val="0"/>
      </w:pPr>
      <w:r>
        <w:t>Table S</w:t>
      </w:r>
      <w:r w:rsidR="003E6C0F">
        <w:t>9</w:t>
      </w:r>
      <w:r>
        <w:t>. J ANOVA</w:t>
      </w:r>
    </w:p>
    <w:p w:rsidR="007E49B1" w:rsidRPr="007E49B1" w:rsidRDefault="007E49B1" w:rsidP="007E49B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8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5"/>
        <w:gridCol w:w="1469"/>
        <w:gridCol w:w="1018"/>
        <w:gridCol w:w="1410"/>
        <w:gridCol w:w="1019"/>
        <w:gridCol w:w="1019"/>
      </w:tblGrid>
      <w:tr w:rsidR="007E49B1" w:rsidRPr="007E49B1">
        <w:trPr>
          <w:cantSplit/>
          <w:tblHeader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7E49B1" w:rsidRPr="007E49B1">
        <w:trPr>
          <w:cantSplit/>
          <w:tblHeader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olar moment of area (</w:t>
            </w: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mm4)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888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2.12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2.12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446.437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LEANOBES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668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8.487E-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8.487E-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895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LEANOBESE * STDGE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421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526</w:t>
            </w: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7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2.2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9B1" w:rsidRPr="007E49B1">
        <w:trPr>
          <w:cantSplit/>
          <w:tblHeader/>
        </w:trPr>
        <w:tc>
          <w:tcPr>
            <w:tcW w:w="23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9B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9B1" w:rsidRPr="007E49B1">
        <w:trPr>
          <w:cantSplit/>
        </w:trPr>
        <w:tc>
          <w:tcPr>
            <w:tcW w:w="8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49B1" w:rsidRPr="007E49B1" w:rsidRDefault="007E49B1" w:rsidP="007E4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E49B1" w:rsidRPr="007E49B1" w:rsidRDefault="007E49B1" w:rsidP="007E49B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8A3A0B" w:rsidRDefault="008A3A0B" w:rsidP="002762A7">
      <w:pPr>
        <w:autoSpaceDE w:val="0"/>
        <w:autoSpaceDN w:val="0"/>
        <w:adjustRightInd w:val="0"/>
      </w:pPr>
    </w:p>
    <w:p w:rsidR="008A3A0B" w:rsidRDefault="008A3A0B" w:rsidP="002762A7">
      <w:pPr>
        <w:autoSpaceDE w:val="0"/>
        <w:autoSpaceDN w:val="0"/>
        <w:adjustRightInd w:val="0"/>
      </w:pPr>
    </w:p>
    <w:p w:rsidR="00F469F5" w:rsidRDefault="00130701" w:rsidP="002762A7">
      <w:pPr>
        <w:autoSpaceDE w:val="0"/>
        <w:autoSpaceDN w:val="0"/>
        <w:adjustRightInd w:val="0"/>
      </w:pPr>
      <w:r>
        <w:t>Table S</w:t>
      </w:r>
      <w:r w:rsidR="003E6C0F">
        <w:t>10</w:t>
      </w:r>
      <w:r>
        <w:t xml:space="preserve">. </w:t>
      </w:r>
      <w:r w:rsidR="00AE2376">
        <w:t>Femur length</w:t>
      </w:r>
      <w:r>
        <w:t xml:space="preserve"> ANOVA</w:t>
      </w:r>
    </w:p>
    <w:p w:rsidR="00AE2376" w:rsidRPr="00AE2376" w:rsidRDefault="00AE2376" w:rsidP="00AE237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78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2"/>
        <w:gridCol w:w="1469"/>
        <w:gridCol w:w="1018"/>
        <w:gridCol w:w="1410"/>
        <w:gridCol w:w="1203"/>
        <w:gridCol w:w="1019"/>
      </w:tblGrid>
      <w:tr w:rsidR="00AE2376" w:rsidRPr="00AE2376">
        <w:trPr>
          <w:cantSplit/>
          <w:tblHeader/>
        </w:trPr>
        <w:tc>
          <w:tcPr>
            <w:tcW w:w="7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AE2376" w:rsidRPr="00AE2376">
        <w:trPr>
          <w:cantSplit/>
          <w:tblHeader/>
        </w:trPr>
        <w:tc>
          <w:tcPr>
            <w:tcW w:w="7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L</w:t>
            </w: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ength of the femur (mm)</w:t>
            </w:r>
          </w:p>
        </w:tc>
      </w:tr>
      <w:tr w:rsidR="00AE2376" w:rsidRPr="00AE2376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2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E2376" w:rsidRPr="00AE2376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AE2376" w:rsidRPr="00AE2376" w:rsidRDefault="00AE2376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17.823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5.941</w:t>
            </w:r>
          </w:p>
        </w:tc>
        <w:tc>
          <w:tcPr>
            <w:tcW w:w="120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107.450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AE2376" w:rsidRPr="00AE237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4100.10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4100.10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74156.312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AE2376" w:rsidRPr="00AE237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16.70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16.70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302.187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AE2376" w:rsidRPr="00AE237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.94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.94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17.033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AE2376" w:rsidRPr="00AE237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Genotype * 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.17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.17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3.129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.096</w:t>
            </w:r>
          </w:p>
        </w:tc>
      </w:tr>
      <w:tr w:rsidR="00AE2376" w:rsidRPr="00AE237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.88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376" w:rsidRPr="00AE237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4118.8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376" w:rsidRPr="00AE237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18.707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7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376" w:rsidRPr="00AE2376">
        <w:trPr>
          <w:cantSplit/>
        </w:trPr>
        <w:tc>
          <w:tcPr>
            <w:tcW w:w="7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E2376" w:rsidRPr="00AE2376" w:rsidRDefault="00AE2376" w:rsidP="00AE23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AE2376" w:rsidRPr="00AE2376" w:rsidRDefault="00AE2376" w:rsidP="00AE237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F469F5" w:rsidRDefault="00F469F5"/>
    <w:p w:rsidR="00AE2376" w:rsidRDefault="00AE2376"/>
    <w:p w:rsidR="0049094D" w:rsidRDefault="0049094D"/>
    <w:p w:rsidR="0049094D" w:rsidRDefault="0049094D"/>
    <w:p w:rsidR="0049094D" w:rsidRDefault="0049094D"/>
    <w:p w:rsidR="005E0612" w:rsidRDefault="005E0612"/>
    <w:p w:rsidR="005E0612" w:rsidRDefault="005E0612"/>
    <w:p w:rsidR="00AE2376" w:rsidRDefault="00AE2376" w:rsidP="002762A7">
      <w:pPr>
        <w:autoSpaceDE w:val="0"/>
        <w:autoSpaceDN w:val="0"/>
        <w:adjustRightInd w:val="0"/>
      </w:pPr>
      <w:r>
        <w:t>Table S</w:t>
      </w:r>
      <w:r w:rsidR="003E6C0F">
        <w:t>11</w:t>
      </w:r>
      <w:r>
        <w:t xml:space="preserve">. </w:t>
      </w:r>
      <w:r w:rsidR="00A05845">
        <w:t>Femur diameter</w:t>
      </w:r>
      <w:r>
        <w:t xml:space="preserve"> ANOVA</w:t>
      </w:r>
    </w:p>
    <w:p w:rsidR="00A05845" w:rsidRPr="00A05845" w:rsidRDefault="00A05845" w:rsidP="00A05845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76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2"/>
        <w:gridCol w:w="1469"/>
        <w:gridCol w:w="1018"/>
        <w:gridCol w:w="1410"/>
        <w:gridCol w:w="1096"/>
        <w:gridCol w:w="1019"/>
      </w:tblGrid>
      <w:tr w:rsidR="00A05845" w:rsidRPr="00A05845">
        <w:trPr>
          <w:cantSplit/>
          <w:tblHeader/>
        </w:trPr>
        <w:tc>
          <w:tcPr>
            <w:tcW w:w="76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A05845" w:rsidRPr="00A05845">
        <w:trPr>
          <w:cantSplit/>
          <w:tblHeader/>
        </w:trPr>
        <w:tc>
          <w:tcPr>
            <w:tcW w:w="76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Anterior-posterior dia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ter of the femur midshaft (mm)</w:t>
            </w:r>
          </w:p>
        </w:tc>
      </w:tr>
      <w:tr w:rsidR="00A05845" w:rsidRPr="00A05845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05845" w:rsidRPr="00A05845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A05845" w:rsidRPr="00A05845" w:rsidRDefault="00A05845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9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590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630</w:t>
            </w:r>
          </w:p>
        </w:tc>
      </w:tr>
      <w:tr w:rsidR="00A05845" w:rsidRPr="00A05845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91.80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91.80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6861.444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A05845" w:rsidRPr="00A05845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691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418</w:t>
            </w:r>
          </w:p>
        </w:tc>
      </w:tr>
      <w:tr w:rsidR="00A05845" w:rsidRPr="00A05845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321</w:t>
            </w:r>
          </w:p>
        </w:tc>
      </w:tr>
      <w:tr w:rsidR="00A05845" w:rsidRPr="00A05845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Genotype * 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864</w:t>
            </w:r>
          </w:p>
        </w:tc>
      </w:tr>
      <w:tr w:rsidR="00A05845" w:rsidRPr="00A05845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2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845" w:rsidRPr="00A05845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92.04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845" w:rsidRPr="00A05845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.238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84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845" w:rsidRPr="00A05845">
        <w:trPr>
          <w:cantSplit/>
        </w:trPr>
        <w:tc>
          <w:tcPr>
            <w:tcW w:w="76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05845" w:rsidRPr="00A05845" w:rsidRDefault="00A05845" w:rsidP="00A058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A05845" w:rsidRPr="00A05845" w:rsidRDefault="00A05845" w:rsidP="00A0584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2762A7" w:rsidRDefault="002762A7" w:rsidP="00F61646">
      <w:pPr>
        <w:autoSpaceDE w:val="0"/>
        <w:autoSpaceDN w:val="0"/>
        <w:adjustRightInd w:val="0"/>
      </w:pPr>
    </w:p>
    <w:p w:rsidR="002762A7" w:rsidRDefault="002762A7" w:rsidP="00F61646">
      <w:pPr>
        <w:autoSpaceDE w:val="0"/>
        <w:autoSpaceDN w:val="0"/>
        <w:adjustRightInd w:val="0"/>
      </w:pPr>
    </w:p>
    <w:p w:rsidR="00217786" w:rsidRDefault="00F61646" w:rsidP="00217786">
      <w:pPr>
        <w:rPr>
          <w:rFonts w:ascii="Times New Roman" w:hAnsi="Times New Roman" w:cs="Times New Roman"/>
          <w:sz w:val="24"/>
          <w:szCs w:val="24"/>
        </w:rPr>
      </w:pPr>
      <w:r>
        <w:t>Table S</w:t>
      </w:r>
      <w:r w:rsidR="003E6C0F">
        <w:t>12</w:t>
      </w:r>
      <w:r>
        <w:t xml:space="preserve">. </w:t>
      </w:r>
      <w:r w:rsidR="002762A7">
        <w:t>Ultimate force</w:t>
      </w:r>
      <w:r>
        <w:t xml:space="preserve"> ANOVA</w:t>
      </w:r>
      <w:r w:rsidR="00217786" w:rsidRPr="0021778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17786" w:rsidRPr="00217786" w:rsidRDefault="00217786" w:rsidP="0021778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6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2"/>
        <w:gridCol w:w="1469"/>
        <w:gridCol w:w="1018"/>
        <w:gridCol w:w="1410"/>
        <w:gridCol w:w="1019"/>
        <w:gridCol w:w="1019"/>
      </w:tblGrid>
      <w:tr w:rsidR="00217786" w:rsidRPr="00217786">
        <w:trPr>
          <w:cantSplit/>
          <w:tblHeader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217786" w:rsidRPr="00217786">
        <w:trPr>
          <w:cantSplit/>
          <w:tblHeader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Ultimate f</w:t>
            </w: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 xml:space="preserve">orce t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ilure of</w:t>
            </w: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femur at midshaft (N)</w:t>
            </w:r>
          </w:p>
        </w:tc>
      </w:tr>
      <w:tr w:rsidR="00217786" w:rsidRPr="00217786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17786" w:rsidRPr="00217786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217786" w:rsidRPr="00217786" w:rsidRDefault="00217786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210.502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70.167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6.871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</w:tr>
      <w:tr w:rsidR="00217786" w:rsidRPr="0021778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3030.72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3030.72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296.772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17786" w:rsidRPr="0021778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124.00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124.00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12.142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</w:tr>
      <w:tr w:rsidR="00217786" w:rsidRPr="0021778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84.05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84.05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8.230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</w:tr>
      <w:tr w:rsidR="00217786" w:rsidRPr="0021778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Genotype * 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2.45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2.45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.240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.631</w:t>
            </w:r>
          </w:p>
        </w:tc>
      </w:tr>
      <w:tr w:rsidR="00217786" w:rsidRPr="0021778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163.39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10.21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786" w:rsidRPr="0021778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3404.62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786" w:rsidRPr="00217786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373.899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77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17786" w:rsidRPr="00217786" w:rsidRDefault="00217786" w:rsidP="002177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786" w:rsidRPr="00217786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786" w:rsidRDefault="00217786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49094D" w:rsidRDefault="0049094D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49094D" w:rsidRPr="00217786" w:rsidRDefault="0049094D" w:rsidP="0021778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F855EB" w:rsidRDefault="00F855EB" w:rsidP="0021778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5E0612" w:rsidRDefault="005E0612" w:rsidP="0021778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5E0612" w:rsidRDefault="005E0612" w:rsidP="0021778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5E0612" w:rsidRPr="00F855EB" w:rsidRDefault="005E0612" w:rsidP="0021778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855EB" w:rsidRPr="002762A7" w:rsidRDefault="00F855EB" w:rsidP="00F855E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61646" w:rsidRDefault="00B013E9" w:rsidP="00651824">
      <w:pPr>
        <w:autoSpaceDE w:val="0"/>
        <w:autoSpaceDN w:val="0"/>
        <w:adjustRightInd w:val="0"/>
      </w:pPr>
      <w:r>
        <w:lastRenderedPageBreak/>
        <w:t>Table S</w:t>
      </w:r>
      <w:r w:rsidR="003E6C0F">
        <w:t>13</w:t>
      </w:r>
      <w:r>
        <w:t xml:space="preserve">. </w:t>
      </w:r>
      <w:r w:rsidR="00651824">
        <w:t>Deformation to failure</w:t>
      </w:r>
      <w:r>
        <w:t xml:space="preserve"> ANOVA</w:t>
      </w:r>
    </w:p>
    <w:p w:rsidR="00651824" w:rsidRPr="00651824" w:rsidRDefault="00651824" w:rsidP="0065182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76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2"/>
        <w:gridCol w:w="1469"/>
        <w:gridCol w:w="1018"/>
        <w:gridCol w:w="1410"/>
        <w:gridCol w:w="1019"/>
        <w:gridCol w:w="1019"/>
      </w:tblGrid>
      <w:tr w:rsidR="00651824" w:rsidRPr="00651824">
        <w:trPr>
          <w:cantSplit/>
          <w:tblHeader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651824" w:rsidRPr="00651824">
        <w:trPr>
          <w:cantSplit/>
          <w:tblHeader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1824" w:rsidRPr="00651824" w:rsidRDefault="00651824" w:rsidP="002C2B7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 w:rsidR="002C2B7F">
              <w:rPr>
                <w:rFonts w:ascii="Arial" w:hAnsi="Arial" w:cs="Arial"/>
                <w:color w:val="000000"/>
                <w:sz w:val="18"/>
                <w:szCs w:val="18"/>
              </w:rPr>
              <w:t xml:space="preserve"> U</w:t>
            </w: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 xml:space="preserve">ltimate displacement (mm) to </w:t>
            </w:r>
            <w:r w:rsidR="002C2B7F">
              <w:rPr>
                <w:rFonts w:ascii="Arial" w:hAnsi="Arial" w:cs="Arial"/>
                <w:color w:val="000000"/>
                <w:sz w:val="18"/>
                <w:szCs w:val="18"/>
              </w:rPr>
              <w:t>failure</w:t>
            </w: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651824" w:rsidRPr="00651824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651824" w:rsidRPr="00651824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651824" w:rsidRPr="00651824" w:rsidRDefault="00651824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4.267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</w:tr>
      <w:tr w:rsidR="00651824" w:rsidRPr="00651824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3.87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3.87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238.277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651824" w:rsidRPr="00651824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651824" w:rsidRPr="00651824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12.308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</w:tr>
      <w:tr w:rsidR="00651824" w:rsidRPr="00651824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Genotype * 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492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493</w:t>
            </w:r>
          </w:p>
        </w:tc>
      </w:tr>
      <w:tr w:rsidR="00651824" w:rsidRPr="00651824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26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824" w:rsidRPr="00651824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4.34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824" w:rsidRPr="00651824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.468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182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824" w:rsidRPr="00651824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824" w:rsidRPr="00651824" w:rsidRDefault="00651824" w:rsidP="006518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651824" w:rsidRPr="00651824" w:rsidRDefault="00651824" w:rsidP="0065182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F61646" w:rsidRDefault="00F61646"/>
    <w:p w:rsidR="00651824" w:rsidRDefault="00651824"/>
    <w:p w:rsidR="00651824" w:rsidRDefault="00651824"/>
    <w:p w:rsidR="00651824" w:rsidRDefault="00651824"/>
    <w:p w:rsidR="00651824" w:rsidRDefault="00651824" w:rsidP="00651824">
      <w:pPr>
        <w:autoSpaceDE w:val="0"/>
        <w:autoSpaceDN w:val="0"/>
        <w:adjustRightInd w:val="0"/>
      </w:pPr>
      <w:r>
        <w:t>Table S</w:t>
      </w:r>
      <w:r w:rsidR="003E6C0F">
        <w:t>14</w:t>
      </w:r>
      <w:r>
        <w:t xml:space="preserve">. </w:t>
      </w:r>
      <w:r w:rsidR="00456FD7">
        <w:t>Time to failure</w:t>
      </w:r>
      <w:r>
        <w:t xml:space="preserve"> ANOVA</w:t>
      </w:r>
    </w:p>
    <w:p w:rsidR="00456FD7" w:rsidRPr="00456FD7" w:rsidRDefault="00456FD7" w:rsidP="00456FD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76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2"/>
        <w:gridCol w:w="1469"/>
        <w:gridCol w:w="1018"/>
        <w:gridCol w:w="1410"/>
        <w:gridCol w:w="1019"/>
        <w:gridCol w:w="1019"/>
      </w:tblGrid>
      <w:tr w:rsidR="00456FD7" w:rsidRPr="00456FD7">
        <w:trPr>
          <w:cantSplit/>
          <w:tblHeader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456FD7" w:rsidRPr="00456FD7">
        <w:trPr>
          <w:cantSplit/>
          <w:tblHeader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 xml:space="preserve">Time (s) t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ilure</w:t>
            </w:r>
          </w:p>
        </w:tc>
      </w:tr>
      <w:tr w:rsidR="00456FD7" w:rsidRPr="00456FD7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456FD7" w:rsidRPr="00456FD7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456FD7" w:rsidRPr="00456FD7" w:rsidRDefault="00456FD7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894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466</w:t>
            </w:r>
          </w:p>
        </w:tc>
      </w:tr>
      <w:tr w:rsidR="00456FD7" w:rsidRPr="00456FD7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1.98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1.98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180.409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456FD7" w:rsidRPr="00456FD7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409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531</w:t>
            </w:r>
          </w:p>
        </w:tc>
      </w:tr>
      <w:tr w:rsidR="00456FD7" w:rsidRPr="00456FD7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2.227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155</w:t>
            </w:r>
          </w:p>
        </w:tc>
      </w:tr>
      <w:tr w:rsidR="00456FD7" w:rsidRPr="00456FD7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Genotype * 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834</w:t>
            </w:r>
          </w:p>
        </w:tc>
      </w:tr>
      <w:tr w:rsidR="00456FD7" w:rsidRPr="00456FD7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17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FD7" w:rsidRPr="00456FD7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2.19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FD7" w:rsidRPr="00456FD7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6FD7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FD7" w:rsidRPr="00456FD7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6FD7" w:rsidRPr="00456FD7" w:rsidRDefault="00456FD7" w:rsidP="00456FD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456FD7" w:rsidRDefault="00456FD7" w:rsidP="00456FD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F85017" w:rsidRDefault="00F85017" w:rsidP="00456FD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49094D" w:rsidRDefault="0049094D" w:rsidP="00456FD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49094D" w:rsidRPr="00456FD7" w:rsidRDefault="0049094D" w:rsidP="00456FD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5E0612" w:rsidRDefault="005E0612" w:rsidP="00D2099B">
      <w:pPr>
        <w:autoSpaceDE w:val="0"/>
        <w:autoSpaceDN w:val="0"/>
        <w:adjustRightInd w:val="0"/>
      </w:pPr>
    </w:p>
    <w:p w:rsidR="00D2099B" w:rsidRDefault="00D2099B" w:rsidP="00D2099B">
      <w:pPr>
        <w:autoSpaceDE w:val="0"/>
        <w:autoSpaceDN w:val="0"/>
        <w:adjustRightInd w:val="0"/>
      </w:pPr>
      <w:r>
        <w:t>Table S</w:t>
      </w:r>
      <w:r w:rsidR="003E6C0F">
        <w:t>15</w:t>
      </w:r>
      <w:r>
        <w:t xml:space="preserve">. </w:t>
      </w:r>
      <w:r w:rsidR="00C44CEA">
        <w:t>Fracture location</w:t>
      </w:r>
      <w:r>
        <w:t xml:space="preserve"> ANOVA</w:t>
      </w:r>
    </w:p>
    <w:p w:rsidR="00C44CEA" w:rsidRPr="00C44CEA" w:rsidRDefault="00C44CEA" w:rsidP="00C44CE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76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2"/>
        <w:gridCol w:w="1469"/>
        <w:gridCol w:w="1018"/>
        <w:gridCol w:w="1410"/>
        <w:gridCol w:w="1019"/>
        <w:gridCol w:w="1019"/>
      </w:tblGrid>
      <w:tr w:rsidR="00C44CEA" w:rsidRPr="00C44CEA">
        <w:trPr>
          <w:cantSplit/>
          <w:tblHeader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C44CEA" w:rsidRPr="00C44CEA">
        <w:trPr>
          <w:cantSplit/>
          <w:tblHeader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Perce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 along the length of the femur</w:t>
            </w: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 xml:space="preserve"> where fracture occu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red (%)</w:t>
            </w:r>
          </w:p>
        </w:tc>
      </w:tr>
      <w:tr w:rsidR="00C44CEA" w:rsidRPr="00C44CEA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44CEA" w:rsidRPr="00C44CEA"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44CEA" w:rsidRPr="00C44CEA" w:rsidRDefault="00C44CEA" w:rsidP="0049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386.733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128.911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.245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.864</w:t>
            </w:r>
          </w:p>
        </w:tc>
      </w:tr>
      <w:tr w:rsidR="00C44CEA" w:rsidRPr="00C44CEA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41344.16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41344.16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78.554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C44CEA" w:rsidRPr="00C44CEA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263.18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263.18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.500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.490</w:t>
            </w:r>
          </w:p>
        </w:tc>
      </w:tr>
      <w:tr w:rsidR="00C44CEA" w:rsidRPr="00C44CEA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89.73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89.73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.685</w:t>
            </w:r>
          </w:p>
        </w:tc>
      </w:tr>
      <w:tr w:rsidR="00C44CEA" w:rsidRPr="00C44CEA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Genotype * Tr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33.80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33.809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.803</w:t>
            </w:r>
          </w:p>
        </w:tc>
      </w:tr>
      <w:tr w:rsidR="00C44CEA" w:rsidRPr="00C44CEA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8421.05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526.31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CEA" w:rsidRPr="00C44CEA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50151.94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CEA" w:rsidRPr="00C44CEA"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8807.785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4CE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CEA" w:rsidRPr="00C44CEA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4CEA" w:rsidRPr="00C44CEA" w:rsidRDefault="00C44CEA" w:rsidP="00C44C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44CEA" w:rsidRPr="00C44CEA" w:rsidRDefault="00C44CEA" w:rsidP="00C44CE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651824" w:rsidRDefault="00651824"/>
    <w:sectPr w:rsidR="0065182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79A5" w:rsidRDefault="003279A5" w:rsidP="00AA0C61">
      <w:r>
        <w:separator/>
      </w:r>
    </w:p>
  </w:endnote>
  <w:endnote w:type="continuationSeparator" w:id="0">
    <w:p w:rsidR="003279A5" w:rsidRDefault="003279A5" w:rsidP="00AA0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79A5" w:rsidRDefault="003279A5" w:rsidP="00AA0C61">
      <w:r>
        <w:separator/>
      </w:r>
    </w:p>
  </w:footnote>
  <w:footnote w:type="continuationSeparator" w:id="0">
    <w:p w:rsidR="003279A5" w:rsidRDefault="003279A5" w:rsidP="00AA0C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25AE" w:rsidRDefault="001625AE" w:rsidP="001625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1625AE" w:rsidRDefault="001625AE" w:rsidP="001625AE">
    <w:pPr>
      <w:pStyle w:val="Header"/>
      <w:ind w:right="360"/>
    </w:pPr>
    <w:r>
      <w:t>Odle &amp; Dennison et al: Ob/ob - Genistein</w:t>
    </w:r>
  </w:p>
  <w:p w:rsidR="00AA0C61" w:rsidRPr="00AA0C61" w:rsidRDefault="00AA0C61" w:rsidP="00AA0C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9F5"/>
    <w:rsid w:val="00130701"/>
    <w:rsid w:val="001625AE"/>
    <w:rsid w:val="00217786"/>
    <w:rsid w:val="002762A7"/>
    <w:rsid w:val="002C2B7F"/>
    <w:rsid w:val="00313351"/>
    <w:rsid w:val="003279A5"/>
    <w:rsid w:val="003E6C0F"/>
    <w:rsid w:val="00456FD7"/>
    <w:rsid w:val="0049094D"/>
    <w:rsid w:val="005A77DE"/>
    <w:rsid w:val="005E0612"/>
    <w:rsid w:val="005F5697"/>
    <w:rsid w:val="00625CAE"/>
    <w:rsid w:val="00651824"/>
    <w:rsid w:val="007E49B1"/>
    <w:rsid w:val="008A3A0B"/>
    <w:rsid w:val="008F2242"/>
    <w:rsid w:val="00A05845"/>
    <w:rsid w:val="00A6011A"/>
    <w:rsid w:val="00AA0C61"/>
    <w:rsid w:val="00AE2376"/>
    <w:rsid w:val="00B013E9"/>
    <w:rsid w:val="00BD0191"/>
    <w:rsid w:val="00C44CEA"/>
    <w:rsid w:val="00D2099B"/>
    <w:rsid w:val="00E72E85"/>
    <w:rsid w:val="00F469F5"/>
    <w:rsid w:val="00F61646"/>
    <w:rsid w:val="00F85017"/>
    <w:rsid w:val="00F8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F67E4F-F215-4CEA-9EAE-7BC573EF5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0C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C61"/>
  </w:style>
  <w:style w:type="paragraph" w:styleId="Footer">
    <w:name w:val="footer"/>
    <w:basedOn w:val="Normal"/>
    <w:link w:val="FooterChar"/>
    <w:uiPriority w:val="99"/>
    <w:unhideWhenUsed/>
    <w:rsid w:val="00AA0C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C61"/>
  </w:style>
  <w:style w:type="character" w:styleId="PageNumber">
    <w:name w:val="page number"/>
    <w:basedOn w:val="DefaultParagraphFont"/>
    <w:uiPriority w:val="99"/>
    <w:semiHidden/>
    <w:unhideWhenUsed/>
    <w:rsid w:val="00162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013</Words>
  <Characters>5776</Characters>
  <Application>Microsoft Office Word</Application>
  <DocSecurity>0</DocSecurity>
  <Lines>48</Lines>
  <Paragraphs>13</Paragraphs>
  <ScaleCrop>false</ScaleCrop>
  <Company>Midwestern University</Company>
  <LinksUpToDate>false</LinksUpToDate>
  <CharactersWithSpaces>6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chocki, Jeff</dc:creator>
  <cp:keywords/>
  <dc:description/>
  <cp:lastModifiedBy>Plochocki, Jeff</cp:lastModifiedBy>
  <cp:revision>29</cp:revision>
  <cp:lastPrinted>2016-06-24T18:10:00Z</cp:lastPrinted>
  <dcterms:created xsi:type="dcterms:W3CDTF">2016-06-24T16:09:00Z</dcterms:created>
  <dcterms:modified xsi:type="dcterms:W3CDTF">2016-06-24T18:11:00Z</dcterms:modified>
</cp:coreProperties>
</file>